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06C" w:rsidRPr="00885A00" w:rsidRDefault="009B706C" w:rsidP="00885A0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85A0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85A00" w:rsidRPr="00885A00">
        <w:rPr>
          <w:rFonts w:ascii="Times New Roman" w:hAnsi="Times New Roman" w:cs="Times New Roman"/>
          <w:b/>
          <w:sz w:val="24"/>
          <w:szCs w:val="24"/>
        </w:rPr>
        <w:t>1</w:t>
      </w:r>
      <w:r w:rsidRPr="00885A00">
        <w:rPr>
          <w:rFonts w:ascii="Times New Roman" w:hAnsi="Times New Roman" w:cs="Times New Roman" w:hint="eastAsia"/>
          <w:b/>
          <w:sz w:val="24"/>
          <w:szCs w:val="24"/>
        </w:rPr>
        <w:t xml:space="preserve"> Table 1</w:t>
      </w:r>
      <w:r w:rsidRPr="00885A0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85A00" w:rsidRPr="00885A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85A00">
        <w:rPr>
          <w:rFonts w:ascii="Times New Roman" w:hAnsi="Times New Roman" w:cs="Times New Roman"/>
          <w:b/>
          <w:sz w:val="24"/>
          <w:szCs w:val="24"/>
        </w:rPr>
        <w:t>List of primer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134"/>
        <w:gridCol w:w="6378"/>
      </w:tblGrid>
      <w:tr w:rsidR="009B706C" w:rsidRPr="00D860B4" w:rsidTr="008B4EEC">
        <w:tc>
          <w:tcPr>
            <w:tcW w:w="9180" w:type="dxa"/>
            <w:gridSpan w:val="3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</w:tr>
      <w:tr w:rsidR="009B706C" w:rsidRPr="00D860B4" w:rsidTr="008B4EEC">
        <w:tc>
          <w:tcPr>
            <w:tcW w:w="1668" w:type="dxa"/>
            <w:vMerge w:val="restart"/>
            <w:vAlign w:val="center"/>
          </w:tcPr>
          <w:p w:rsidR="009B706C" w:rsidRPr="006B66FF" w:rsidRDefault="000D0822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l</w:t>
            </w:r>
            <w:r w:rsidR="009B706C" w:rsidRPr="006B66F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HsfA1a</w:t>
            </w: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TTGGCGCGCCATGGAGCCGAATTCTTAT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/>
            <w:vAlign w:val="center"/>
          </w:tcPr>
          <w:p w:rsidR="009B706C" w:rsidRPr="006B66FF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GGGGTACCGATCATATGTTTTTG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 w:val="restart"/>
            <w:vAlign w:val="center"/>
          </w:tcPr>
          <w:p w:rsidR="009B706C" w:rsidRPr="006B66FF" w:rsidRDefault="000D0822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l</w:t>
            </w:r>
            <w:r w:rsidR="009B706C" w:rsidRPr="006B66F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WRKY33b</w:t>
            </w: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ATTACTGTCAACCATCGC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/>
            <w:vAlign w:val="center"/>
          </w:tcPr>
          <w:p w:rsidR="009B706C" w:rsidRPr="006B66FF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ACTTCGCGGATTCTCACTT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 w:val="restart"/>
            <w:vAlign w:val="center"/>
          </w:tcPr>
          <w:p w:rsidR="009B706C" w:rsidRPr="006B66FF" w:rsidRDefault="000D0822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Sl</w:t>
            </w:r>
            <w:r w:rsidR="009B706C" w:rsidRPr="006B66F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TG5</w:t>
            </w: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TCAGATGGTGCTGAGATCAAG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/>
            <w:vAlign w:val="center"/>
          </w:tcPr>
          <w:p w:rsidR="009B706C" w:rsidRPr="006B66FF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TTGTTTACCACCCATGCAA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 w:val="restart"/>
            <w:vAlign w:val="center"/>
          </w:tcPr>
          <w:p w:rsidR="009B706C" w:rsidRPr="006B66FF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B66F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pt-PT"/>
              </w:rPr>
              <w:t>SlHKT1</w:t>
            </w: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60B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CCTAGAACCCTACCGTC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/>
            <w:vAlign w:val="center"/>
          </w:tcPr>
          <w:p w:rsidR="009B706C" w:rsidRPr="006B66FF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860B4">
              <w:rPr>
                <w:rFonts w:ascii="Times New Roman" w:hAnsi="Times New Roman" w:cs="Times New Roman"/>
                <w:sz w:val="24"/>
                <w:szCs w:val="24"/>
                <w:lang w:val="pt-PT"/>
              </w:rPr>
              <w:t>GAACATTTGAGAAAACTTCC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 w:val="restart"/>
            <w:vAlign w:val="center"/>
          </w:tcPr>
          <w:p w:rsidR="009B706C" w:rsidRPr="006B66FF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  <w:r w:rsidRPr="006B66FF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Actin</w:t>
            </w: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TCCCTATTTACGAGGGTTATGC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  <w:tr w:rsidR="009B706C" w:rsidRPr="00D860B4" w:rsidTr="008B4EEC">
        <w:tc>
          <w:tcPr>
            <w:tcW w:w="1668" w:type="dxa"/>
            <w:vMerge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378" w:type="dxa"/>
            <w:vAlign w:val="bottom"/>
          </w:tcPr>
          <w:p w:rsidR="009B706C" w:rsidRPr="00D860B4" w:rsidRDefault="009B706C" w:rsidP="00885A0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  <w:r w:rsidRPr="00D860B4">
              <w:rPr>
                <w:rFonts w:ascii="Times New Roman" w:hAnsi="Times New Roman" w:cs="Times New Roman"/>
                <w:sz w:val="24"/>
                <w:szCs w:val="24"/>
              </w:rPr>
              <w:t xml:space="preserve"> CAGTTAAATCACGACCAGCAAGAT3</w:t>
            </w:r>
            <w:r w:rsidRPr="00D860B4">
              <w:rPr>
                <w:rFonts w:ascii="Calibri" w:hAnsi="Calibri" w:cs="Calibri"/>
                <w:sz w:val="24"/>
                <w:szCs w:val="24"/>
              </w:rPr>
              <w:t>̕</w:t>
            </w:r>
          </w:p>
        </w:tc>
      </w:tr>
    </w:tbl>
    <w:p w:rsidR="009B706C" w:rsidRPr="009B706C" w:rsidRDefault="009B706C" w:rsidP="00A761DC">
      <w:pPr>
        <w:spacing w:line="480" w:lineRule="auto"/>
      </w:pPr>
      <w:bookmarkStart w:id="0" w:name="_GoBack"/>
      <w:bookmarkEnd w:id="0"/>
    </w:p>
    <w:sectPr w:rsidR="009B706C" w:rsidRPr="009B706C" w:rsidSect="00066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69D"/>
    <w:rsid w:val="000D0822"/>
    <w:rsid w:val="000F45D7"/>
    <w:rsid w:val="001D5661"/>
    <w:rsid w:val="001E2560"/>
    <w:rsid w:val="003021C5"/>
    <w:rsid w:val="003216B5"/>
    <w:rsid w:val="003D106D"/>
    <w:rsid w:val="0041571F"/>
    <w:rsid w:val="00452B89"/>
    <w:rsid w:val="005030D3"/>
    <w:rsid w:val="00503EA3"/>
    <w:rsid w:val="0062392B"/>
    <w:rsid w:val="00623D72"/>
    <w:rsid w:val="00624D20"/>
    <w:rsid w:val="006467CF"/>
    <w:rsid w:val="007717B2"/>
    <w:rsid w:val="007E361E"/>
    <w:rsid w:val="00885A00"/>
    <w:rsid w:val="008A2E47"/>
    <w:rsid w:val="00907FC2"/>
    <w:rsid w:val="009B706C"/>
    <w:rsid w:val="00A761DC"/>
    <w:rsid w:val="00A841F3"/>
    <w:rsid w:val="00AB3B2B"/>
    <w:rsid w:val="00B45ED2"/>
    <w:rsid w:val="00C51CF6"/>
    <w:rsid w:val="00E15875"/>
    <w:rsid w:val="00E933EF"/>
    <w:rsid w:val="00F24009"/>
    <w:rsid w:val="00F9069D"/>
    <w:rsid w:val="00F9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6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06C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907F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A00"/>
    <w:rPr>
      <w:rFonts w:ascii="Tahoma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06C"/>
    <w:pPr>
      <w:jc w:val="left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06C"/>
    <w:pPr>
      <w:spacing w:after="0" w:line="240" w:lineRule="auto"/>
      <w:jc w:val="left"/>
    </w:pPr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907FC2"/>
    <w:pPr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  <w:lang w:val="en-AU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A00"/>
    <w:rPr>
      <w:rFonts w:ascii="Tahoma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E2</cp:lastModifiedBy>
  <cp:revision>2</cp:revision>
  <dcterms:created xsi:type="dcterms:W3CDTF">2020-04-16T18:17:00Z</dcterms:created>
  <dcterms:modified xsi:type="dcterms:W3CDTF">2020-04-16T18:17:00Z</dcterms:modified>
</cp:coreProperties>
</file>